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803"/>
        <w:gridCol w:w="4243"/>
        <w:gridCol w:w="4163"/>
      </w:tblGrid>
      <w:tr w:rsidR="0093329C" w:rsidRPr="0093329C" w:rsidTr="0093329C">
        <w:trPr>
          <w:trHeight w:val="348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Table </w:t>
            </w:r>
            <w:proofErr w:type="gramStart"/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S1  The</w:t>
            </w:r>
            <w:proofErr w:type="gramEnd"/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 primers for the validation of RNA-Seq data by </w:t>
            </w:r>
            <w:proofErr w:type="spellStart"/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-PCR.</w:t>
            </w:r>
            <w:bookmarkStart w:id="0" w:name="_GoBack"/>
            <w:bookmarkEnd w:id="0"/>
          </w:p>
        </w:tc>
      </w:tr>
      <w:tr w:rsidR="0093329C" w:rsidRPr="0093329C" w:rsidTr="0093329C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Gen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Forward primer (5' to 3'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Reverse primer (5' to 3')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(a) </w:t>
            </w:r>
            <w:proofErr w:type="spellStart"/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-PCR for RNA-Seq data under the degradation of furan aldehydes 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967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ACGTCGTTGAAGCGAG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TCTCATCCACTGCCTTGTAAG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7663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AGGCCAGCACGTTGCT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AAGTCGTGTAGCTTCAGCGA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8436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CAACATCACGTCTGG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TCTCTCTCGATCCGATCATTCT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1045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CCACCGTTTCCCTGC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GAGTTGGTAGAAGGAGTGCTG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2437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AGCTGAAGGGAAGG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TCAAGCGCCAACCGAGT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2961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CAGCAGACAAGAAGAGTCC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CACAACCTCCATCATTCGCTC 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3395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GGACATTGTGCAATG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GAGGCACGAAACCCTTCTGTA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5233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CCGTCTCCTCTCCAAG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ACATCCTCTTGCCAGTTGAC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5318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CAACCCTGATGAGGGCA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GACAGCGAACTTGTGCTTAG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6609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ACTACATCGCTGGTTTTG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GTCAAAGAGCTGTTGGGAGA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6710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CGGGAAGTATATCCAGACATAC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TTCTTCCACATCTGGTGGAT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6761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ATTCCAGATCCGACC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TCCGCATCTCCTCCCTACT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6911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ACGAAAGTTGTCCTCCA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ACGGTAATAGCAGCCTTCTCAA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6945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AGGAGGGTCCAAGAG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GTCTAAACGCAACTCTGAACAC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7920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GTGGACCAAGGATAGCA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ACTAGAGCCTCGACGGTCTT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lastRenderedPageBreak/>
              <w:t>ARZ_18111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ACGGTAGCAGACCTGTT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GTGGTGAAGGAATTGATGAACC</w:t>
            </w:r>
          </w:p>
        </w:tc>
      </w:tr>
      <w:tr w:rsidR="0093329C" w:rsidRPr="0093329C" w:rsidTr="0093329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RZ_18349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TTCCCATGCCTTCGTCAT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TATCGGACCCTGTAACTTTGACC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(b) </w:t>
            </w:r>
            <w:proofErr w:type="spellStart"/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-PCR for RNA-Seq data under the degradation of phenolic aldehydes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99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CTATCATGAACGGTCTC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AACGTGAGACAGGGCAGACA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771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AGGCTCTTGCCTTGCA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CATCCACCACAATCATGGGAT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1621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GATCATCGACCTGCTCC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TTCCGCAAGCTTCAGGAGAGT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4254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CCGAGTCTACGAGCGAAT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CCCACAAAACATCAACCTTC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4835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CCCAGGGACACGATAGC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GTAGCTTGGCAAGGGGATCTT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6146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ACGGAGGGAACCCTGTA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CCAGAAGCAACACGGAGGAA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9246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CCCGAGGACTTCTGCTA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TCTCGGCCTGCTTGACGATGT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9744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GCGATGGAGCGACCTATTTCT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CCATATTGACCGATGATGAC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11538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TGCTTGTCCTCCCTCA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TCCTCGAGGAACTGCTCCTT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13470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GGACCAGAAACTGAGCG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ACATTCAGGGGCTTCAAAAC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13958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CACCACATTCCTCATGT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CCGTTCTTGTAGCAGAGCATG</w:t>
            </w:r>
          </w:p>
        </w:tc>
      </w:tr>
      <w:tr w:rsidR="0093329C" w:rsidRPr="0093329C" w:rsidTr="0093329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15588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GTTGGAGACAGCTCTCC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TTGAAAGCCAAGTGGACTTCCC</w:t>
            </w:r>
          </w:p>
        </w:tc>
      </w:tr>
      <w:tr w:rsidR="0093329C" w:rsidRPr="0093329C" w:rsidTr="0093329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 xml:space="preserve">ARZ_18006_T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ATCCCAAAATTCGTCAAGG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29C" w:rsidRPr="0093329C" w:rsidRDefault="0093329C" w:rsidP="00E15EB8">
            <w:pPr>
              <w:widowControl/>
              <w:spacing w:line="360" w:lineRule="auto"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3329C">
              <w:rPr>
                <w:rFonts w:eastAsia="SimSun" w:cs="Times New Roman"/>
                <w:color w:val="000000"/>
                <w:kern w:val="0"/>
                <w:szCs w:val="24"/>
              </w:rPr>
              <w:t>GCCATCTTTGATATCAGCGGAT</w:t>
            </w:r>
          </w:p>
        </w:tc>
      </w:tr>
    </w:tbl>
    <w:p w:rsidR="00846327" w:rsidRPr="0093329C" w:rsidRDefault="00846327" w:rsidP="00E15EB8">
      <w:pPr>
        <w:spacing w:line="360" w:lineRule="auto"/>
        <w:rPr>
          <w:rFonts w:cs="Times New Roman"/>
          <w:szCs w:val="24"/>
        </w:rPr>
      </w:pPr>
    </w:p>
    <w:sectPr w:rsidR="00846327" w:rsidRPr="0093329C" w:rsidSect="00F9534C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3329C"/>
    <w:rsid w:val="00846327"/>
    <w:rsid w:val="0093329C"/>
    <w:rsid w:val="00E15EB8"/>
    <w:rsid w:val="00F77A20"/>
    <w:rsid w:val="00F953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A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91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Bao</dc:creator>
  <cp:lastModifiedBy>0013359</cp:lastModifiedBy>
  <cp:revision>2</cp:revision>
  <dcterms:created xsi:type="dcterms:W3CDTF">2019-02-22T01:21:00Z</dcterms:created>
  <dcterms:modified xsi:type="dcterms:W3CDTF">2019-05-13T13:54:00Z</dcterms:modified>
</cp:coreProperties>
</file>